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CB934D" w14:textId="0AB65848" w:rsidR="002C3525" w:rsidRPr="008B5749" w:rsidRDefault="00275D63" w:rsidP="008B5749">
      <w:pPr>
        <w:spacing w:after="0" w:line="360" w:lineRule="auto"/>
        <w:ind w:firstLine="0"/>
      </w:pPr>
      <w:bookmarkStart w:id="0" w:name="_Hlk88781760"/>
      <w:r>
        <w:rPr>
          <w:b/>
          <w:bCs/>
        </w:rPr>
        <w:t>Supplementary Table S5</w:t>
      </w:r>
      <w:bookmarkStart w:id="1" w:name="_GoBack"/>
      <w:bookmarkEnd w:id="1"/>
      <w:r w:rsidR="008B5749" w:rsidRPr="008B5749">
        <w:rPr>
          <w:b/>
          <w:bCs/>
        </w:rPr>
        <w:t xml:space="preserve"> |</w:t>
      </w:r>
      <w:r w:rsidR="008B5749" w:rsidRPr="008B5749">
        <w:t xml:space="preserve"> </w:t>
      </w:r>
      <w:r w:rsidR="009545D5" w:rsidRPr="008B5749">
        <w:t>C</w:t>
      </w:r>
      <w:r w:rsidR="002C3525" w:rsidRPr="008B5749">
        <w:t xml:space="preserve">ategories-wise Pearson correlation (r) analysis for the selection of explanatory variables for </w:t>
      </w:r>
      <w:r w:rsidR="002C3525" w:rsidRPr="008B5749">
        <w:rPr>
          <w:i/>
          <w:iCs/>
        </w:rPr>
        <w:t>Rheum alexandrae</w:t>
      </w:r>
      <w:r w:rsidR="002C3525" w:rsidRPr="008B5749">
        <w:t xml:space="preserve">. 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883"/>
        <w:gridCol w:w="633"/>
        <w:gridCol w:w="839"/>
        <w:gridCol w:w="795"/>
        <w:gridCol w:w="633"/>
        <w:gridCol w:w="883"/>
        <w:gridCol w:w="639"/>
        <w:gridCol w:w="694"/>
        <w:gridCol w:w="633"/>
        <w:gridCol w:w="661"/>
        <w:gridCol w:w="694"/>
        <w:gridCol w:w="872"/>
        <w:gridCol w:w="672"/>
        <w:gridCol w:w="683"/>
        <w:gridCol w:w="672"/>
        <w:gridCol w:w="683"/>
        <w:gridCol w:w="683"/>
        <w:gridCol w:w="683"/>
        <w:gridCol w:w="672"/>
        <w:gridCol w:w="672"/>
      </w:tblGrid>
      <w:tr w:rsidR="009F19A4" w:rsidRPr="005F22CE" w14:paraId="612FB5C8" w14:textId="77777777" w:rsidTr="009F19A4">
        <w:trPr>
          <w:trHeight w:val="11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bookmarkEnd w:id="0"/>
          <w:p w14:paraId="6F0626CD" w14:textId="77E05D18" w:rsidR="009F19A4" w:rsidRPr="005F22CE" w:rsidRDefault="002C3525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bidi="ne-NP"/>
              </w:rPr>
              <w:t>V</w:t>
            </w:r>
            <w:r w:rsidR="009F19A4" w:rsidRPr="005F22C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bidi="ne-NP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0B68DA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bio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C26012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EC4317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D6BE2D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4A6F48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bio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9BFA12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D54101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bio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2BB39C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961EE4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bio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2C0C02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bio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D59A3F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bio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8B1D8F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bio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F9B30B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567A66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bio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A27DE3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C43758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8C088F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310468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bio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82D4F0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bio19</w:t>
            </w:r>
          </w:p>
        </w:tc>
      </w:tr>
      <w:tr w:rsidR="009F19A4" w:rsidRPr="005F22CE" w14:paraId="1A04806E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D9524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bi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F7DF6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0382F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8398B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45480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A8585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1230B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A5422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A6F00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113E3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4D0D8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CBF18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BC047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C4559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D5434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425CF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B44A6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574F5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4E77E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1BCCB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60901037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FB6C8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3E0B0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F8518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1DCA8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B0B73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2FC43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48D19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5F48A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320BB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B9486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DDCC8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BA11F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11281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FBC73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D5C99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624BD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C2140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4961A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F350C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2B96C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4299D965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AFFBA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1372C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E5A18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30CA8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95CE1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CE107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1B9B6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E51BD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2723D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558F1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1D3AA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210D9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D4AD9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D1D9C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594AF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5BB18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74010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1966F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4D419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9B0A1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2BFD80C0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5C76B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01189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DA16B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647E1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083EA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1878B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9A9AD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F24F1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91C3F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D8FE7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663DD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1F20C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F8B40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E0EBB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81F23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F374B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8E6DA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D1249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3533C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D0109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2AC57E7F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10E5B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bio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09345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EB295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5C2E9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35B1B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AFB65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B0A57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86B5E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BE518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08B95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7A002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22E24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0E482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B295D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EC254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1FFC8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E91BE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A0A0E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0815F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FDB86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1597563C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2874E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DABE2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7A9FC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0FAD1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30EB3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7BCA6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CFB0E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81E42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D791B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BE452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2CA4C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79B67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1976F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B4F12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545E6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752A9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AE985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D8223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644FD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19AAA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195FC372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3F38B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bio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2FABC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9AC9A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F7387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FDBE1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33EC7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C0B51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B1703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EC034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07D4E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4012F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E5ED6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90DC3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1B966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24371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2012C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3B485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153B9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587EB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C268D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0E94FA4A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9A630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934A2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529B5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DCC2A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E1EB5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CC91E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C42B1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73C04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65CBD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09F19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42CCB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72FC2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FD372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F93D2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6A17C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E116E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F5458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39453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E249E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FB3E4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0E7DB00C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28ECD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bio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CFE80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C5EE6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174B2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6B406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4F81C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F3146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221E0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A40E1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7BB8C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2D275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0C239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7D7F4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47DE9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F3E6B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A627F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14A85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4CCD9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37679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4F167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48BBFF15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7759C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bio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78C76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4337B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7BA64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67DD2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5C5EC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6A00A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6670B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BC872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580C7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A1115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E34B5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8FB0A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38F11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4503F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76F42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3FFE2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C50D4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592AE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909DC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4A752BC6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5B160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bio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2AD87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8056A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4603E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CEEDB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43A93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80346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28785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5D329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27733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3DF47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99B75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DAA4D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B1ACD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FE140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0FF42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D6ADC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93244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A4B53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862DA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3ED006C7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D17F6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bio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CE15A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E213E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E48C7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ABA82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1DA41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EBEF6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0CAEC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57443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9EE7B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EAABD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90E7E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DDF19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4AE6F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47E76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4602B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A1728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72295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6B227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D5E1B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5C17AADE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0D962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05D51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8C8AA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6EC3D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1A8C3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4416A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E7406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5CF09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489B2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37491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B9EBE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59E1E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F961F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F306D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1A787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4CF65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51802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6AEAF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864FE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70997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030A2E50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2DC4B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bio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9F452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EEE24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2BAC4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3A2F4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F5BDB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3CC02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62E7D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22901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C0307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CDA2A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A6710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07036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D7F37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63DC8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CE6E4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28C60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006A8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C3552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65FE9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0AEBABC3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F5D2C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63DF9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453E5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35B3F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05EAD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CBDB5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69EB2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2F99E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EEBE8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CDE07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E759A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28496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56135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F0BB1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04C30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77A78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22DCD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3F402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49EBB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A5A01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045581CB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911B0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8491B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9652D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B5D6A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BA532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D220A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FC049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08484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8872E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6D7A3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B5F95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EA908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7397A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4BF30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74673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6A034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CB4D8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2A705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E6207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38015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505924B7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10C41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00CB4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42F3B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4BC1B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13134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93FC0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F9ADE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502A1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29502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B4240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94087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D6C7D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7C20B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BD02D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E2052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AB8B1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C1C0C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C9F3F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61825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8F845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22AC0252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25C6C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bio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049D7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D9631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7D4E0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E97FA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91C60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25E72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E37DF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2349D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93344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09570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1CC71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CF454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5F5DB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5CD5E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45DD3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036DA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522D0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54254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E7644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</w:tr>
      <w:tr w:rsidR="009F19A4" w:rsidRPr="005F22CE" w14:paraId="1E4BDE9A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E1C1AE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bio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D00B66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522410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3E7C1C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2C3994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A9C2D3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A3ED40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D16680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560375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CF79DF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8315BC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E5B035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A58BBC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EEAB1F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27BFF7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FC62AA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61D7DE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A33DC3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851AB6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5E8CC9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</w:tr>
      <w:tr w:rsidR="009F19A4" w:rsidRPr="005F22CE" w14:paraId="36E7A7B3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A77CC8" w14:textId="2820A80B" w:rsidR="009F19A4" w:rsidRPr="005F22CE" w:rsidRDefault="002C3525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bidi="ne-NP"/>
              </w:rPr>
              <w:t>V</w:t>
            </w:r>
            <w:r w:rsidR="009F19A4" w:rsidRPr="005F22C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bidi="ne-NP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6ADF65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a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08FE42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annR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0EF846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annS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578E83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e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0325D0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annW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CE5776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np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FDF480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p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99B9E6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as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7D9FDE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soil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6AF678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soil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7E25DF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soil_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FB267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C03D2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B4012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5AF87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BC8B3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F6220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4636E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74BE6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5495FE50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93C4A" w14:textId="0B718551" w:rsidR="009F19A4" w:rsidRPr="005F22CE" w:rsidRDefault="002C3525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A</w:t>
            </w:r>
            <w:r w:rsidR="009F19A4"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AE0EA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33890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DD80F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69914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B881B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1469B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E7723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D307D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9FCC9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3688A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E2E7A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9EEEF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04753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D28B2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F23F0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257A0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859C2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85B77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9C4F7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0FB2E5F3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A20F3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annR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ED49B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F1F57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22F10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44637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677CF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F1325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E4F35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152CA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1BB23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530EB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25CF2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484E3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AAB30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64F84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55730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EBD48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03BC3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1820E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7213C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06E7E591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C4529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ann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62458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CED68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C736B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49209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325A7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87552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9BC27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41DA0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16DE5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1E440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E40F8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F3C23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306F2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E520C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E71EB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5433B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0CF7B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45922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C47B7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2A49FCF4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E93FE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e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0201D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CABC9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72127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F948F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2FF0C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F6C0B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09F0F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30414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03008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F88A9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A88A4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90633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F8781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E2373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2C679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4E5AD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BEFE5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EFA0F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BF16E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011EB57F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9D702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annW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A54AD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F2884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24E95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D8313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A1451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A4BE8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ECD02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BBBBE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E1EB9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D699D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96DAD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13DD2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D6F11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AA77C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7FE64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6FA9A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8A93C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11A9E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7059A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1F886086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586BB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n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E7340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82FE2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1DA27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AD71F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B88A4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5E740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55CD6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76EBC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FF8D6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A2213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A2852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9772E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DEBB1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79FD3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B0FCF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A4DD8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9398D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1A724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616E0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00718DC2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BC3A7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p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DC8BD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AEA27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5BECC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56FC6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DECB3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E6CD6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23778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6B576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C328E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C3E64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24B2A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A2CA7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FC475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08269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7E20B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7890D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19562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CAC64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E3F5D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7B8534B8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7FD15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a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4D70C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AAC55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20738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BB25E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69921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D4213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C7BC7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54B35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3248B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DBEBD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B351F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1C5A5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82D8B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82F33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77B30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DBB1B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FA60B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1C66C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5C937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041423F7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46CB5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soi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B2AF5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BAC41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C1CBE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78ADA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6A144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57FE6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87E5C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4672A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684A2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B148A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FDC3C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0A511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94AA7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1BB76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1930F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35D3A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C2515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75424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3EE26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1AD4DDCE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46D76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soi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7FA39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71294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0A89B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1316D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20AC0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32DA9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B71ED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E8084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5259D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0D3D2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B0CB0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276E8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87A40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6A62A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18CF2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90B22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D14C7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31931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A5328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54C5E30A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4DEB1E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soil_p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41E273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9915B0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E1FED2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F977C3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743387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E9AB04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52A4A6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83593C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03200C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F1509D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AE723A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60D0B7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33FEC8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C213B4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A9A15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61296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3E12F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26FA2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19676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4C937A8E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A3DCFD" w14:textId="0722E607" w:rsidR="009F19A4" w:rsidRPr="005F22CE" w:rsidRDefault="002C3525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bidi="ne-NP"/>
              </w:rPr>
              <w:t>V</w:t>
            </w:r>
            <w:r w:rsidR="009F19A4" w:rsidRPr="005F22C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bidi="ne-NP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61A50A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co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051CEB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cor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332443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c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02DD5B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di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F2BCAF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3D4A23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ev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51DBE8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hom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6E4028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A00616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r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1665BE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sh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49E525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sim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E87BFB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st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E92738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u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9283C9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v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673FC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C6CB3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30D48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15F77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8500A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62742E91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17B24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co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E00F4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74133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CE99E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B0CB1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2C847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A2DCD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BDB6C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DC927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AAE04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2A8EC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71491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CC64F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0910E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97D16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074E9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1BFCC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7D4F1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1079B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D87EC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33A6A018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B611C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co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24AD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A87D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C7A43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B19D2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A5556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87D5F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EA5C1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99F0C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78992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56356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07DAE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27930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03148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F60F6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793FB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5037D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39D30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21EEA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8E719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008FB73A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895DB" w14:textId="72C95B96" w:rsidR="009F19A4" w:rsidRPr="005F22CE" w:rsidRDefault="002C3525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C</w:t>
            </w:r>
            <w:r w:rsidR="009F19A4"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C3EE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6558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9951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082AE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232C7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2CB1D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71B0A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4F9B8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CCC55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78D1B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D0F70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6123B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63369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EEBAE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45651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02EAD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B871A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ACBA2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2E1DE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0D08A79D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4DAAD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di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F7F1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9667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D84D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F344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E43C1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A2AF7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F1621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0C602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90249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96FE6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6D266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27909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A09FC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DFFD5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C6ED1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3F2A3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01F3A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A968A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DF4E3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3F6FEA2E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2DFAB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6E5A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3442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9F59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C4DE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84095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255FE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9BE27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09F95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6E08F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1A816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A4189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11431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0531A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0C1DE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A4F0B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73A54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5807B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ED1F7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9BE22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73991419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7B9A8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ev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3ECA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C6A5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C53B3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D6DE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C39C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2405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1A078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5EE77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A2106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1BC33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D9BE8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31A01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9629E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92177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59273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FEC70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E7A67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A999D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3C77E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158E365A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4EF6D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ho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1B9D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A28E8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2212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80BEC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081E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4741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C793B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3A67E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73CB7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10595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FFB71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E27D8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B64CF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71CC8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81EB7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F2834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5FE94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42346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9EE0C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75B9FC37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7D511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5B3C3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DF75C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751D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BA90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2F21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F8E8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8FAF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F748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23C4E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04A2F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AE2B6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840B3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6F209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02966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0F7B6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BC9CD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9784B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89F46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32BF3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0EE0C39F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DBC3E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96E0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7EF0F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EA90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8788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D317E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7462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A3A1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0AAB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4F7EC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7DC3F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9409F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0BE2C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C707B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3F7FF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DDF43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AB6EC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874AC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0A467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FECEC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33C00E0C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D72D7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sh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9846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53B3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0E28E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03AFA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3570B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331C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AB84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A179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737B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5E4F7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DA2CF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BB92F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C460C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80B81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E4933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B14C0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7E0D2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88E51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86B7A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3046FEF1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7BD65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si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C020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C962A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C3EB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CF1C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F3C9C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52BE6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00BB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2C83E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E936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8BAB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EACD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D7F7B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076B0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61215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088CC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CB36F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C5B14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ED91E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C3F59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4C34996C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F3393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s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67F2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64B7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E83FE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7401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FDD6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F2C7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95B0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28CD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0C3A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D90C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823E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590A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6D0A4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EEEBC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95CE4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D7251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75EF3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25BBB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5EB68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72549C34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E9742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u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7C59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0CBE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A785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72A2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781C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9A0B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89F6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86DA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FCA3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ECFD6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F751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CF92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D228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51243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A63FD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ABDF8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6C3DC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4B700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D39F0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449C27AB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F965EF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v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86328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0CD7F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8646A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12A32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CAB64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7CC08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B2B4B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8B4AA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79E20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9E63A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2062D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3D4A5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1B827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26D76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E11AB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8CA1A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E2063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D40BE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99D81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5809CEF5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AAA1BD" w14:textId="69097C6D" w:rsidR="009F19A4" w:rsidRPr="005F22CE" w:rsidRDefault="002C3525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bidi="ne-NP"/>
              </w:rPr>
              <w:t>V</w:t>
            </w:r>
            <w:r w:rsidR="009F19A4" w:rsidRPr="005F22C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bidi="ne-NP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0BA899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lg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4FE6B9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fg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532BD6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gd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C58869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gs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0EEB8E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g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F5E09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742A1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3FFA4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318A9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5DC52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1EFDD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B9BFE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C4DA4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B7BC6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823AF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DD8B9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01DA0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D7D08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28A20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47865E98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5650C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lg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2413E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DD717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178F3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9FC30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C8539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F8FA2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60EF9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9271F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EA0BC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92948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198F6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5B4C4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47ACC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7E746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02DBD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7862C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33003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59763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DA8ED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5C48409C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7C689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fg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83D07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A056B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EA579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EF75C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46D8B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B67A1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36852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61403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AAB9B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61E2A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02EB0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BF253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C3291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CCB68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40976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B9B95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C60F2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FF823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F107C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257E064D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37929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g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C0796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C02B2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05483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6E401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5DFF8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DEC42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D7E89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C3BEA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35A72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1AA79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59C86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2C633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A86BF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FF64D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8A231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310CF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8D255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9C764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3303B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4C7F8CE6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47AA8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gs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27233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3C90C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4A5E2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C9563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BB8FA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429A2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E0B62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79F25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121B0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62F36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DEF06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7B329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12101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C1FF8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349A1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C8BD7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D9596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09D91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9AA1A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4474904D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4D2B4B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g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82D0FC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982D3C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0C40E6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2272D3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9BD621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7282C9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027D8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5669A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E19AE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C0C18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8AD11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42F6D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C6907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5F1E9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E2C3F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433FF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B7F94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9FE40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B9A8A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338FA884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D0B097" w14:textId="48CF50EB" w:rsidR="009F19A4" w:rsidRPr="005F22CE" w:rsidRDefault="002C3525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bidi="ne-NP"/>
              </w:rPr>
              <w:t>V</w:t>
            </w:r>
            <w:r w:rsidR="009F19A4" w:rsidRPr="005F22C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bidi="ne-NP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1369CB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uvb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CE81E4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uvb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59C5F2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uvb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0B9EA5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uvb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D1EF98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uvb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E150EB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uvb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A11C7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8C0EF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E48CD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B87E2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8D7C4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A8545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786B4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76AAE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44D09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C121C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F8CB8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652CD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341CA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6FF1355D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0AA65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uv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5A162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D0B64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AA630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65562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65131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58E4F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12771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30379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928AD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A4804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9B31E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974CB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262FD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C7C8B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2CB6C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2A96E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AA777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77D82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6D90A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13544BF4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91DBC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uv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66CF7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F3E5D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8285D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1428F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372CB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79F8D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0BAD6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CA30B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7CE24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BF931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3BCE6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26CD7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6512B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4A906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5332E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94A0D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A7C22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91305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B8B86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0AF3232C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292EE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uv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B6C49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5EC5B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955F9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3EF0C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6850A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A96C4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6B7A4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FF1A1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5B2A2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2E883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EC694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4DF34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393A5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42544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67326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C63A8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7D841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0269B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5DED9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134834A0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8F7AC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uv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24D2A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70944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B5AB4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3A5E5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041CB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8EF78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7D000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337C9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0052B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312DE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7BD19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E1185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2DFF4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655CE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6823A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E9C00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376ED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66B84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785E2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3628BE96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7ABF9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uvb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D6519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C2A4E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FAAFC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F454F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2D7A5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796A8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B69F9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D3F1C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B0437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D9350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93C07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0BBD2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25AFB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9140B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2C10F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55F33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1FFF1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4A748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229C2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6EAFF22F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24426E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uvb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1549CF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BD477D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6C7694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0DE263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B2A28B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127946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356E9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9F25F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41C86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71DBD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CCC6E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B59AC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C00CA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70F09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8BB51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6CD66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273A8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BD750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FE563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1A56292F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EAF294" w14:textId="05181B1D" w:rsidR="009F19A4" w:rsidRPr="005F22CE" w:rsidRDefault="002C3525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bidi="ne-NP"/>
              </w:rPr>
              <w:t>V</w:t>
            </w:r>
            <w:r w:rsidR="009F19A4" w:rsidRPr="005F22C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bidi="ne-NP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68FB32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lul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798880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lulc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768074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lulc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2A8F79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lulc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EEAAD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DC0E4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DE710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60A6F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B11F2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C7802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4D1BF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F7151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AFD9A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FDA3B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3E8BD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49CA9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ADEEE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71AA4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5D8AD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4CC04900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6BCB9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lul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2FE71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80AFE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A993A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50FBA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91B41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7476E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C375B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46337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F27EC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B54CA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08ADF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C5D69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85B29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E21D1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4144F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BFC2F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6569D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5A013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AC6FB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54E3BB40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D5939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lul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4997B" w14:textId="1BF90AA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0B8E2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18E98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8248E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F0C10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EAFA8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5A4F6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63E8A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A37C8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AD30A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F093D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24480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AA616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26DB1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6CEA8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2D514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53621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A9656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62EF1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59C33755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36F13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lulc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90A2A" w14:textId="5EC2F5C5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7</w:t>
            </w:r>
            <w:r w:rsidR="00A404FC">
              <w:rPr>
                <w:rFonts w:eastAsia="Times New Roman"/>
                <w:color w:val="000000"/>
                <w:sz w:val="20"/>
                <w:szCs w:val="20"/>
                <w:lang w:bidi="ne-NP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7B410" w14:textId="54A4A21D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6</w:t>
            </w:r>
            <w:r w:rsidR="00A404FC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3BC9B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74446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31396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33963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D40E9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02274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6A6FE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112A5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542DE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33375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A169A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1D89B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F70CD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72EAE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6AA9E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C4E56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5F209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0A5B79C3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2E9F95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lulc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ACD997" w14:textId="785B6D84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24541D" w14:textId="2A2D10FD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</w:t>
            </w:r>
            <w:r w:rsidR="00A404FC">
              <w:rPr>
                <w:rFonts w:eastAsia="Times New Roman"/>
                <w:color w:val="000000"/>
                <w:sz w:val="20"/>
                <w:szCs w:val="20"/>
                <w:lang w:bidi="ne-NP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BBC9B5" w14:textId="604CA663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5</w:t>
            </w:r>
            <w:r w:rsidR="00A404FC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35F12F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2560B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B9FCB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DE046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1B9BE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F7F78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A0972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90EA3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37435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DEBCC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BC315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7CB88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7DE25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2250F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46E57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9DACA" w14:textId="77777777" w:rsidR="009F19A4" w:rsidRPr="005F22CE" w:rsidRDefault="009F19A4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</w:tbl>
    <w:p w14:paraId="11F70189" w14:textId="4C02A176" w:rsidR="00A404FC" w:rsidRDefault="00A404FC" w:rsidP="005F22CE">
      <w:pPr>
        <w:spacing w:after="0" w:line="240" w:lineRule="auto"/>
        <w:ind w:firstLine="0"/>
        <w:jc w:val="left"/>
        <w:rPr>
          <w:b/>
          <w:bCs/>
          <w:i/>
          <w:iCs/>
          <w:sz w:val="20"/>
          <w:szCs w:val="20"/>
        </w:rPr>
      </w:pPr>
      <w:r w:rsidRPr="005F22CE">
        <w:rPr>
          <w:sz w:val="20"/>
          <w:szCs w:val="20"/>
        </w:rPr>
        <w:t>|r| &lt; 0.8 are considered as least correlated variables (bold text) and are considered in the analysis.</w:t>
      </w:r>
    </w:p>
    <w:p w14:paraId="0546AD71" w14:textId="15EF21F9" w:rsidR="00FE2454" w:rsidRDefault="00FE2454" w:rsidP="005F22CE">
      <w:pPr>
        <w:spacing w:after="0" w:line="240" w:lineRule="auto"/>
        <w:ind w:firstLine="0"/>
        <w:jc w:val="left"/>
        <w:rPr>
          <w:sz w:val="20"/>
          <w:szCs w:val="20"/>
        </w:rPr>
      </w:pPr>
      <w:r w:rsidRPr="005F22CE">
        <w:rPr>
          <w:b/>
          <w:bCs/>
          <w:i/>
          <w:iCs/>
          <w:sz w:val="20"/>
          <w:szCs w:val="20"/>
        </w:rPr>
        <w:t>V1</w:t>
      </w:r>
      <w:r w:rsidRPr="005F22CE">
        <w:rPr>
          <w:sz w:val="20"/>
          <w:szCs w:val="20"/>
        </w:rPr>
        <w:t xml:space="preserve">, Bioclimatic variables; </w:t>
      </w:r>
      <w:r w:rsidRPr="005F22CE">
        <w:rPr>
          <w:b/>
          <w:bCs/>
          <w:i/>
          <w:iCs/>
          <w:sz w:val="20"/>
          <w:szCs w:val="20"/>
        </w:rPr>
        <w:t>V2</w:t>
      </w:r>
      <w:r w:rsidRPr="005F22CE">
        <w:rPr>
          <w:sz w:val="20"/>
          <w:szCs w:val="20"/>
        </w:rPr>
        <w:t xml:space="preserve">, geo-climatic variables; </w:t>
      </w:r>
      <w:r w:rsidRPr="005F22CE">
        <w:rPr>
          <w:b/>
          <w:bCs/>
          <w:i/>
          <w:iCs/>
          <w:sz w:val="20"/>
          <w:szCs w:val="20"/>
        </w:rPr>
        <w:t>V3</w:t>
      </w:r>
      <w:r w:rsidRPr="005F22CE">
        <w:rPr>
          <w:sz w:val="20"/>
          <w:szCs w:val="20"/>
        </w:rPr>
        <w:t xml:space="preserve">, Habitat heterogeneity; </w:t>
      </w:r>
      <w:r w:rsidRPr="005F22CE">
        <w:rPr>
          <w:b/>
          <w:bCs/>
          <w:i/>
          <w:iCs/>
          <w:sz w:val="20"/>
          <w:szCs w:val="20"/>
        </w:rPr>
        <w:t>V4</w:t>
      </w:r>
      <w:r w:rsidRPr="005F22CE">
        <w:rPr>
          <w:sz w:val="20"/>
          <w:szCs w:val="20"/>
        </w:rPr>
        <w:t xml:space="preserve">, Growing days; </w:t>
      </w:r>
      <w:r w:rsidRPr="005F22CE">
        <w:rPr>
          <w:b/>
          <w:bCs/>
          <w:i/>
          <w:iCs/>
          <w:sz w:val="20"/>
          <w:szCs w:val="20"/>
        </w:rPr>
        <w:t>V5</w:t>
      </w:r>
      <w:r w:rsidRPr="005F22CE">
        <w:rPr>
          <w:sz w:val="20"/>
          <w:szCs w:val="20"/>
        </w:rPr>
        <w:t xml:space="preserve">, Ultra-violet radiations; </w:t>
      </w:r>
      <w:r w:rsidRPr="005F22CE">
        <w:rPr>
          <w:b/>
          <w:bCs/>
          <w:i/>
          <w:iCs/>
          <w:sz w:val="20"/>
          <w:szCs w:val="20"/>
        </w:rPr>
        <w:t>V6</w:t>
      </w:r>
      <w:r w:rsidRPr="005F22CE">
        <w:rPr>
          <w:sz w:val="20"/>
          <w:szCs w:val="20"/>
        </w:rPr>
        <w:t>, Consensus land-cover</w:t>
      </w:r>
    </w:p>
    <w:p w14:paraId="2982B029" w14:textId="77777777" w:rsidR="005F22CE" w:rsidRPr="005F22CE" w:rsidRDefault="005F22CE" w:rsidP="005F22CE">
      <w:pPr>
        <w:spacing w:after="0" w:line="240" w:lineRule="auto"/>
        <w:ind w:firstLine="0"/>
        <w:rPr>
          <w:color w:val="323232"/>
          <w:sz w:val="20"/>
          <w:szCs w:val="20"/>
        </w:rPr>
      </w:pPr>
      <w:r w:rsidRPr="005F22CE">
        <w:rPr>
          <w:color w:val="323232"/>
          <w:sz w:val="20"/>
          <w:szCs w:val="20"/>
        </w:rPr>
        <w:t>Refer to </w:t>
      </w:r>
      <w:r w:rsidRPr="005F22CE">
        <w:rPr>
          <w:sz w:val="20"/>
          <w:szCs w:val="20"/>
        </w:rPr>
        <w:t>Table 1</w:t>
      </w:r>
      <w:r w:rsidRPr="005F22CE">
        <w:rPr>
          <w:color w:val="323232"/>
          <w:sz w:val="20"/>
          <w:szCs w:val="20"/>
        </w:rPr>
        <w:t> for the bioclimatic variables.</w:t>
      </w:r>
    </w:p>
    <w:p w14:paraId="6AFC46C7" w14:textId="78F314E9" w:rsidR="0070383E" w:rsidRPr="005F22CE" w:rsidRDefault="0070383E" w:rsidP="008B5749">
      <w:pPr>
        <w:spacing w:after="0" w:line="240" w:lineRule="auto"/>
        <w:ind w:firstLine="0"/>
        <w:rPr>
          <w:sz w:val="20"/>
          <w:szCs w:val="20"/>
          <w:lang w:val="en-US"/>
        </w:rPr>
      </w:pPr>
    </w:p>
    <w:sectPr w:rsidR="0070383E" w:rsidRPr="005F22CE" w:rsidSect="008B5749">
      <w:headerReference w:type="default" r:id="rId6"/>
      <w:pgSz w:w="16838" w:h="11906" w:orient="landscape" w:code="9"/>
      <w:pgMar w:top="1418" w:right="1134" w:bottom="1134" w:left="1418" w:header="454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34FF1A" w14:textId="77777777" w:rsidR="009B4B52" w:rsidRDefault="009B4B52" w:rsidP="00FA5E86">
      <w:pPr>
        <w:spacing w:after="0" w:line="240" w:lineRule="auto"/>
      </w:pPr>
      <w:r>
        <w:separator/>
      </w:r>
    </w:p>
  </w:endnote>
  <w:endnote w:type="continuationSeparator" w:id="0">
    <w:p w14:paraId="027B54D7" w14:textId="77777777" w:rsidR="009B4B52" w:rsidRDefault="009B4B52" w:rsidP="00FA5E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073718" w14:textId="77777777" w:rsidR="009B4B52" w:rsidRDefault="009B4B52" w:rsidP="00FA5E86">
      <w:pPr>
        <w:spacing w:after="0" w:line="240" w:lineRule="auto"/>
      </w:pPr>
      <w:r>
        <w:separator/>
      </w:r>
    </w:p>
  </w:footnote>
  <w:footnote w:type="continuationSeparator" w:id="0">
    <w:p w14:paraId="3ABA13B5" w14:textId="77777777" w:rsidR="009B4B52" w:rsidRDefault="009B4B52" w:rsidP="00FA5E8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C4B465" w14:textId="27BE6CFE" w:rsidR="00FA5E86" w:rsidRDefault="00275D63" w:rsidP="00FA5E86">
    <w:pPr>
      <w:pStyle w:val="Header"/>
      <w:ind w:firstLine="0"/>
    </w:pPr>
    <w:r>
      <w:rPr>
        <w:b/>
        <w:noProof/>
        <w:color w:val="A6A6A6"/>
        <w:lang w:eastAsia="en-GB"/>
      </w:rPr>
      <w:pict w14:anchorId="044D623D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Picture 7" o:spid="_x0000_i1025" type="#_x0000_t75" style="width:109.05pt;height:39.2pt;visibility:visible;mso-wrap-style:square">
          <v:imagedata r:id="rId1" o:title="logo1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isplayBackgroundShape/>
  <w:doNotTrackMove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__Grammarly_42____i" w:val="H4sIAAAAAAAEAKtWckksSQxILCpxzi/NK1GyMqwFAAEhoTITAAAA"/>
    <w:docVar w:name="__Grammarly_42___1" w:val="H4sIAAAAAAAEAKtWcslP9kxRslIyNDayNLE0MTM2MzG2NLC0MLFQ0lEKTi0uzszPAykwqgUA5PHBKywAAAA="/>
  </w:docVars>
  <w:rsids>
    <w:rsidRoot w:val="00F97471"/>
    <w:rsid w:val="0000005E"/>
    <w:rsid w:val="0001767B"/>
    <w:rsid w:val="0003734D"/>
    <w:rsid w:val="00085E4E"/>
    <w:rsid w:val="00116D42"/>
    <w:rsid w:val="00127C15"/>
    <w:rsid w:val="00150305"/>
    <w:rsid w:val="001839B6"/>
    <w:rsid w:val="001A1D76"/>
    <w:rsid w:val="001D159B"/>
    <w:rsid w:val="001D273A"/>
    <w:rsid w:val="001D78D7"/>
    <w:rsid w:val="00227642"/>
    <w:rsid w:val="0026616B"/>
    <w:rsid w:val="00272C93"/>
    <w:rsid w:val="00275D63"/>
    <w:rsid w:val="00297BC5"/>
    <w:rsid w:val="002B23B2"/>
    <w:rsid w:val="002C3525"/>
    <w:rsid w:val="00335712"/>
    <w:rsid w:val="00344BC5"/>
    <w:rsid w:val="0034730B"/>
    <w:rsid w:val="00391EB3"/>
    <w:rsid w:val="003B66EE"/>
    <w:rsid w:val="00435580"/>
    <w:rsid w:val="00440739"/>
    <w:rsid w:val="00461A8E"/>
    <w:rsid w:val="0048059D"/>
    <w:rsid w:val="00487B59"/>
    <w:rsid w:val="00495051"/>
    <w:rsid w:val="004B0647"/>
    <w:rsid w:val="004B06A6"/>
    <w:rsid w:val="004B6A6D"/>
    <w:rsid w:val="004C5E32"/>
    <w:rsid w:val="004F65CD"/>
    <w:rsid w:val="00501A42"/>
    <w:rsid w:val="00504069"/>
    <w:rsid w:val="005661C6"/>
    <w:rsid w:val="005731FF"/>
    <w:rsid w:val="00587275"/>
    <w:rsid w:val="005A55BF"/>
    <w:rsid w:val="005F22CE"/>
    <w:rsid w:val="00613B96"/>
    <w:rsid w:val="0067431E"/>
    <w:rsid w:val="00694C88"/>
    <w:rsid w:val="006A3BC3"/>
    <w:rsid w:val="006B755F"/>
    <w:rsid w:val="006F6E8E"/>
    <w:rsid w:val="0070383E"/>
    <w:rsid w:val="0079121C"/>
    <w:rsid w:val="007C7EB1"/>
    <w:rsid w:val="00864B31"/>
    <w:rsid w:val="00876960"/>
    <w:rsid w:val="008A4738"/>
    <w:rsid w:val="008B5749"/>
    <w:rsid w:val="008D2B4C"/>
    <w:rsid w:val="00903642"/>
    <w:rsid w:val="00920DB1"/>
    <w:rsid w:val="009545D5"/>
    <w:rsid w:val="00966FE6"/>
    <w:rsid w:val="009670A7"/>
    <w:rsid w:val="009761C2"/>
    <w:rsid w:val="009849D2"/>
    <w:rsid w:val="00986600"/>
    <w:rsid w:val="00997F3B"/>
    <w:rsid w:val="009A10FA"/>
    <w:rsid w:val="009A4C4A"/>
    <w:rsid w:val="009B4B52"/>
    <w:rsid w:val="009F19A4"/>
    <w:rsid w:val="009F4FF3"/>
    <w:rsid w:val="00A31AC3"/>
    <w:rsid w:val="00A404FC"/>
    <w:rsid w:val="00A50EFA"/>
    <w:rsid w:val="00AB29E6"/>
    <w:rsid w:val="00AC0126"/>
    <w:rsid w:val="00B23D83"/>
    <w:rsid w:val="00B258EF"/>
    <w:rsid w:val="00B877A4"/>
    <w:rsid w:val="00B9494D"/>
    <w:rsid w:val="00BE739F"/>
    <w:rsid w:val="00C14499"/>
    <w:rsid w:val="00C216A3"/>
    <w:rsid w:val="00C23D31"/>
    <w:rsid w:val="00C36495"/>
    <w:rsid w:val="00C45321"/>
    <w:rsid w:val="00C54037"/>
    <w:rsid w:val="00C557EA"/>
    <w:rsid w:val="00C71E4A"/>
    <w:rsid w:val="00CE3214"/>
    <w:rsid w:val="00CF36EC"/>
    <w:rsid w:val="00CF3E67"/>
    <w:rsid w:val="00D5267C"/>
    <w:rsid w:val="00D560A1"/>
    <w:rsid w:val="00D60E78"/>
    <w:rsid w:val="00D644B2"/>
    <w:rsid w:val="00D667B6"/>
    <w:rsid w:val="00D94134"/>
    <w:rsid w:val="00DC138B"/>
    <w:rsid w:val="00DD0422"/>
    <w:rsid w:val="00E80006"/>
    <w:rsid w:val="00EA5D58"/>
    <w:rsid w:val="00EB0449"/>
    <w:rsid w:val="00EE1AFB"/>
    <w:rsid w:val="00F15F6E"/>
    <w:rsid w:val="00F95DA9"/>
    <w:rsid w:val="00F97471"/>
    <w:rsid w:val="00FA0666"/>
    <w:rsid w:val="00FA5E86"/>
    <w:rsid w:val="00FD2452"/>
    <w:rsid w:val="00FD7553"/>
    <w:rsid w:val="00FE1DC6"/>
    <w:rsid w:val="00FE2454"/>
    <w:rsid w:val="00FE6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403D4A"/>
  <w15:chartTrackingRefBased/>
  <w15:docId w15:val="{6A4D68B1-F99E-4A14-8BEF-B82BA1D0D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DengXian" w:hAnsi="Times New Roman" w:cs="Times New Roman"/>
        <w:lang w:val="en-GB" w:eastAsia="zh-CN" w:bidi="ne-NP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  <w:ind w:firstLine="567"/>
      <w:jc w:val="both"/>
    </w:pPr>
    <w:rPr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A31AC3"/>
    <w:rPr>
      <w:i/>
      <w:iCs/>
    </w:rPr>
  </w:style>
  <w:style w:type="character" w:styleId="Hyperlink">
    <w:name w:val="Hyperlink"/>
    <w:uiPriority w:val="99"/>
    <w:semiHidden/>
    <w:unhideWhenUsed/>
    <w:rsid w:val="00A31AC3"/>
    <w:rPr>
      <w:color w:val="0000FF"/>
      <w:u w:val="single"/>
    </w:rPr>
  </w:style>
  <w:style w:type="paragraph" w:styleId="NoSpacing">
    <w:name w:val="No Spacing"/>
    <w:uiPriority w:val="1"/>
    <w:qFormat/>
    <w:rsid w:val="003B66EE"/>
    <w:rPr>
      <w:rFonts w:ascii="Calibri" w:eastAsia="Calibri" w:hAnsi="Calibri" w:cs="Mangal"/>
      <w:sz w:val="22"/>
      <w:szCs w:val="22"/>
      <w:lang w:eastAsia="en-US" w:bidi="ar-SA"/>
    </w:rPr>
  </w:style>
  <w:style w:type="character" w:styleId="FollowedHyperlink">
    <w:name w:val="FollowedHyperlink"/>
    <w:uiPriority w:val="99"/>
    <w:semiHidden/>
    <w:unhideWhenUsed/>
    <w:rsid w:val="009F19A4"/>
    <w:rPr>
      <w:color w:val="954F72"/>
      <w:u w:val="single"/>
    </w:rPr>
  </w:style>
  <w:style w:type="paragraph" w:styleId="Header">
    <w:name w:val="header"/>
    <w:basedOn w:val="Normal"/>
    <w:link w:val="HeaderChar"/>
    <w:uiPriority w:val="99"/>
    <w:unhideWhenUsed/>
    <w:rsid w:val="00FA5E86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FA5E86"/>
    <w:rPr>
      <w:sz w:val="24"/>
      <w:szCs w:val="24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FA5E86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FA5E86"/>
    <w:rPr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37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7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9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0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1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3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7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8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5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2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3</TotalTime>
  <Pages>1</Pages>
  <Words>599</Words>
  <Characters>341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567</dc:creator>
  <cp:keywords/>
  <dc:description/>
  <cp:lastModifiedBy>Amor Nanas</cp:lastModifiedBy>
  <cp:revision>74</cp:revision>
  <cp:lastPrinted>2021-11-26T03:22:00Z</cp:lastPrinted>
  <dcterms:created xsi:type="dcterms:W3CDTF">2021-11-23T15:04:00Z</dcterms:created>
  <dcterms:modified xsi:type="dcterms:W3CDTF">2022-09-30T06:23:00Z</dcterms:modified>
</cp:coreProperties>
</file>